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2DF91" w14:textId="173F82BF" w:rsidR="0082610B" w:rsidRPr="00C43F53" w:rsidRDefault="002D41F3" w:rsidP="002D41F3">
      <w:pPr>
        <w:pStyle w:val="1"/>
        <w:tabs>
          <w:tab w:val="left" w:pos="990"/>
        </w:tabs>
        <w:rPr>
          <w:rFonts w:eastAsiaTheme="minorEastAsia" w:cs="Times New Roman"/>
        </w:rPr>
      </w:pPr>
      <w:r w:rsidRPr="00C43F53">
        <w:rPr>
          <w:rFonts w:eastAsiaTheme="minorEastAsia" w:cs="Times New Roman" w:hint="eastAsia"/>
        </w:rPr>
        <w:t>Supporting Information</w:t>
      </w:r>
    </w:p>
    <w:p w14:paraId="751DC6C2" w14:textId="7E4AFCC5" w:rsidR="0082610B" w:rsidRPr="00C43F53" w:rsidRDefault="0082610B" w:rsidP="0082610B">
      <w:pPr>
        <w:pStyle w:val="2"/>
        <w:rPr>
          <w:rFonts w:cs="Times New Roman"/>
          <w:szCs w:val="24"/>
        </w:rPr>
      </w:pPr>
      <w:r w:rsidRPr="00C43F53">
        <w:rPr>
          <w:rFonts w:cs="Times New Roman"/>
          <w:szCs w:val="24"/>
        </w:rPr>
        <w:t>S</w:t>
      </w:r>
      <w:r w:rsidR="002F04C5" w:rsidRPr="00C43F53">
        <w:rPr>
          <w:rFonts w:cs="Times New Roman" w:hint="eastAsia"/>
          <w:szCs w:val="24"/>
        </w:rPr>
        <w:t>6</w:t>
      </w:r>
      <w:r w:rsidRPr="00C43F53">
        <w:rPr>
          <w:rFonts w:cs="Times New Roman"/>
          <w:szCs w:val="24"/>
        </w:rPr>
        <w:t xml:space="preserve"> Table. Result of pinch strength in test and retest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255"/>
        <w:gridCol w:w="2255"/>
        <w:gridCol w:w="2256"/>
      </w:tblGrid>
      <w:tr w:rsidR="00C43F53" w:rsidRPr="00C43F53" w14:paraId="2CB5C8C4" w14:textId="77777777" w:rsidTr="009A5A31"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125F081A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Ulnar finger posture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62C6783A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Hand dominance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72FF3E68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Test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450A06DB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Retest</w:t>
            </w:r>
          </w:p>
        </w:tc>
      </w:tr>
      <w:tr w:rsidR="00C43F53" w:rsidRPr="00C43F53" w14:paraId="2E031B35" w14:textId="77777777" w:rsidTr="009A5A31">
        <w:tc>
          <w:tcPr>
            <w:tcW w:w="2255" w:type="dxa"/>
            <w:tcBorders>
              <w:top w:val="single" w:sz="4" w:space="0" w:color="auto"/>
            </w:tcBorders>
          </w:tcPr>
          <w:p w14:paraId="54E3CC70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Flexion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4226B83C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Dominan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9D94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5.2 ± 1.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110D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4.9 ± 1.9</w:t>
            </w:r>
          </w:p>
        </w:tc>
      </w:tr>
      <w:tr w:rsidR="00C43F53" w:rsidRPr="00C43F53" w14:paraId="509E184F" w14:textId="77777777" w:rsidTr="009A5A31">
        <w:tc>
          <w:tcPr>
            <w:tcW w:w="2255" w:type="dxa"/>
          </w:tcPr>
          <w:p w14:paraId="483780EB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55" w:type="dxa"/>
          </w:tcPr>
          <w:p w14:paraId="145987D9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Non-dominan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4674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4.6 ± 1.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B9F0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4.6 ± 2.0</w:t>
            </w:r>
          </w:p>
        </w:tc>
      </w:tr>
      <w:tr w:rsidR="00C43F53" w:rsidRPr="00C43F53" w14:paraId="73EF4A06" w14:textId="77777777" w:rsidTr="009A5A31">
        <w:tc>
          <w:tcPr>
            <w:tcW w:w="2255" w:type="dxa"/>
          </w:tcPr>
          <w:p w14:paraId="5C176CBC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Extension</w:t>
            </w:r>
          </w:p>
        </w:tc>
        <w:tc>
          <w:tcPr>
            <w:tcW w:w="2255" w:type="dxa"/>
          </w:tcPr>
          <w:p w14:paraId="09B34091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Dominan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AD1A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3.8 ± 0.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A1A6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3.6 ± 0.9</w:t>
            </w:r>
          </w:p>
        </w:tc>
      </w:tr>
      <w:tr w:rsidR="00C43F53" w:rsidRPr="00C43F53" w14:paraId="09B9AB2A" w14:textId="77777777" w:rsidTr="009A5A31">
        <w:tc>
          <w:tcPr>
            <w:tcW w:w="2255" w:type="dxa"/>
            <w:tcBorders>
              <w:bottom w:val="single" w:sz="4" w:space="0" w:color="auto"/>
            </w:tcBorders>
          </w:tcPr>
          <w:p w14:paraId="3DF7B786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63486685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Non-dominan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EA29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3.2 ± 0.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10BAC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3.2 ± 0.9</w:t>
            </w:r>
          </w:p>
        </w:tc>
      </w:tr>
      <w:tr w:rsidR="0082610B" w:rsidRPr="00C43F53" w14:paraId="109546C5" w14:textId="77777777" w:rsidTr="009A5A31">
        <w:tc>
          <w:tcPr>
            <w:tcW w:w="90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E83064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Data are presented as mean ± standard deviation (SD). Unit of the pinch strength is kilograms of force (</w:t>
            </w:r>
            <w:proofErr w:type="spellStart"/>
            <w:r w:rsidRPr="00C43F53">
              <w:rPr>
                <w:rFonts w:cs="Times New Roman"/>
                <w:szCs w:val="24"/>
              </w:rPr>
              <w:t>kgf</w:t>
            </w:r>
            <w:proofErr w:type="spellEnd"/>
            <w:r w:rsidRPr="00C43F53">
              <w:rPr>
                <w:rFonts w:cs="Times New Roman"/>
                <w:szCs w:val="24"/>
              </w:rPr>
              <w:t>).</w:t>
            </w:r>
          </w:p>
        </w:tc>
      </w:tr>
    </w:tbl>
    <w:p w14:paraId="29A362B7" w14:textId="77777777" w:rsidR="0082610B" w:rsidRPr="00C43F53" w:rsidRDefault="0082610B" w:rsidP="00B443DB">
      <w:pPr>
        <w:widowControl/>
        <w:spacing w:after="0" w:line="240" w:lineRule="auto"/>
        <w:jc w:val="left"/>
        <w:rPr>
          <w:rFonts w:asciiTheme="minorHAnsi" w:hAnsiTheme="minorHAnsi"/>
          <w:sz w:val="21"/>
        </w:rPr>
      </w:pPr>
    </w:p>
    <w:sectPr w:rsidR="0082610B" w:rsidRPr="00C43F53" w:rsidSect="00335C2B">
      <w:headerReference w:type="default" r:id="rId7"/>
      <w:footerReference w:type="default" r:id="rId8"/>
      <w:footerReference w:type="first" r:id="rId9"/>
      <w:pgSz w:w="11906" w:h="16838"/>
      <w:pgMar w:top="1440" w:right="1440" w:bottom="1440" w:left="144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BB8F8" w14:textId="77777777" w:rsidR="005C786C" w:rsidRDefault="005C786C">
      <w:pPr>
        <w:spacing w:after="0" w:line="240" w:lineRule="auto"/>
      </w:pPr>
      <w:r>
        <w:separator/>
      </w:r>
    </w:p>
  </w:endnote>
  <w:endnote w:type="continuationSeparator" w:id="0">
    <w:p w14:paraId="756DD75F" w14:textId="77777777" w:rsidR="005C786C" w:rsidRDefault="005C7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C424" w14:textId="6F97E82A" w:rsidR="00AA69B9" w:rsidRDefault="00AA69B9" w:rsidP="00285027">
    <w:pPr>
      <w:pStyle w:val="ac"/>
      <w:spacing w:after="0" w:line="240" w:lineRule="auto"/>
      <w:jc w:val="center"/>
    </w:pPr>
  </w:p>
  <w:p w14:paraId="425BA438" w14:textId="77777777" w:rsidR="00AA69B9" w:rsidRDefault="00AA69B9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5226413"/>
      <w:docPartObj>
        <w:docPartGallery w:val="Page Numbers (Bottom of Page)"/>
        <w:docPartUnique/>
      </w:docPartObj>
    </w:sdtPr>
    <w:sdtContent>
      <w:p w14:paraId="38CD5250" w14:textId="77777777" w:rsidR="00AA69B9" w:rsidRDefault="00000000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7DBA180" w14:textId="77777777" w:rsidR="00AA69B9" w:rsidRDefault="00AA69B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9E2E14" w14:textId="77777777" w:rsidR="005C786C" w:rsidRDefault="005C786C">
      <w:pPr>
        <w:spacing w:after="0" w:line="240" w:lineRule="auto"/>
      </w:pPr>
      <w:r>
        <w:separator/>
      </w:r>
    </w:p>
  </w:footnote>
  <w:footnote w:type="continuationSeparator" w:id="0">
    <w:p w14:paraId="474E3D3A" w14:textId="77777777" w:rsidR="005C786C" w:rsidRDefault="005C78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E60FE" w14:textId="3AFD7715" w:rsidR="002D41F3" w:rsidRDefault="002D41F3" w:rsidP="002D41F3">
    <w:pPr>
      <w:pStyle w:val="aa"/>
      <w:jc w:val="right"/>
    </w:pPr>
    <w:r w:rsidRPr="002D41F3">
      <w:t>Effect of ulnar finger postu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7416F6"/>
    <w:multiLevelType w:val="hybridMultilevel"/>
    <w:tmpl w:val="6F7EAEE0"/>
    <w:lvl w:ilvl="0" w:tplc="DCE27246">
      <w:numFmt w:val="bullet"/>
      <w:lvlText w:val="•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30212BE"/>
    <w:multiLevelType w:val="hybridMultilevel"/>
    <w:tmpl w:val="D1EE4100"/>
    <w:lvl w:ilvl="0" w:tplc="DA58E0CE">
      <w:numFmt w:val="bullet"/>
      <w:lvlText w:val="•"/>
      <w:lvlJc w:val="left"/>
      <w:pPr>
        <w:ind w:left="840" w:hanging="8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4E65CD1"/>
    <w:multiLevelType w:val="hybridMultilevel"/>
    <w:tmpl w:val="289064AC"/>
    <w:lvl w:ilvl="0" w:tplc="DA58E0CE">
      <w:numFmt w:val="bullet"/>
      <w:lvlText w:val="•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0D61AA2"/>
    <w:multiLevelType w:val="hybridMultilevel"/>
    <w:tmpl w:val="003C55EE"/>
    <w:lvl w:ilvl="0" w:tplc="FF68017C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13214521">
    <w:abstractNumId w:val="3"/>
  </w:num>
  <w:num w:numId="2" w16cid:durableId="487794184">
    <w:abstractNumId w:val="2"/>
  </w:num>
  <w:num w:numId="3" w16cid:durableId="840661683">
    <w:abstractNumId w:val="1"/>
  </w:num>
  <w:num w:numId="4" w16cid:durableId="310251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2CEC"/>
    <w:rsid w:val="0003671B"/>
    <w:rsid w:val="000A55B6"/>
    <w:rsid w:val="000F5D6A"/>
    <w:rsid w:val="0011084F"/>
    <w:rsid w:val="00161B12"/>
    <w:rsid w:val="00164B7A"/>
    <w:rsid w:val="00193723"/>
    <w:rsid w:val="001F73EF"/>
    <w:rsid w:val="00272CEC"/>
    <w:rsid w:val="002D41F3"/>
    <w:rsid w:val="002F04C5"/>
    <w:rsid w:val="00335C2B"/>
    <w:rsid w:val="00340B41"/>
    <w:rsid w:val="004064D8"/>
    <w:rsid w:val="00452782"/>
    <w:rsid w:val="004F4F12"/>
    <w:rsid w:val="005917AC"/>
    <w:rsid w:val="005C786C"/>
    <w:rsid w:val="0061636E"/>
    <w:rsid w:val="006E5E57"/>
    <w:rsid w:val="007540FD"/>
    <w:rsid w:val="007E31EA"/>
    <w:rsid w:val="00812B9E"/>
    <w:rsid w:val="0082610B"/>
    <w:rsid w:val="0083465C"/>
    <w:rsid w:val="008A18C2"/>
    <w:rsid w:val="008F73B7"/>
    <w:rsid w:val="00943F28"/>
    <w:rsid w:val="009B773E"/>
    <w:rsid w:val="00A77CFC"/>
    <w:rsid w:val="00AA69B9"/>
    <w:rsid w:val="00B1114A"/>
    <w:rsid w:val="00B443DB"/>
    <w:rsid w:val="00B91DEF"/>
    <w:rsid w:val="00BA4D41"/>
    <w:rsid w:val="00BA71CC"/>
    <w:rsid w:val="00BB4F34"/>
    <w:rsid w:val="00C04B61"/>
    <w:rsid w:val="00C43F53"/>
    <w:rsid w:val="00D26BDB"/>
    <w:rsid w:val="00E02C07"/>
    <w:rsid w:val="00F07EFF"/>
    <w:rsid w:val="00F3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541001"/>
  <w15:chartTrackingRefBased/>
  <w15:docId w15:val="{24E8033A-7E59-4327-8643-C05BA548F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CEC"/>
    <w:pPr>
      <w:widowControl w:val="0"/>
      <w:spacing w:after="120"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72CEC"/>
    <w:pPr>
      <w:keepNext/>
      <w:outlineLvl w:val="0"/>
    </w:pPr>
    <w:rPr>
      <w:rFonts w:eastAsia="Times New Roman" w:cstheme="majorBidi"/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72CEC"/>
    <w:pPr>
      <w:keepNext/>
      <w:outlineLvl w:val="1"/>
    </w:pPr>
    <w:rPr>
      <w:rFonts w:eastAsiaTheme="majorEastAsia" w:cstheme="majorBidi"/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272CEC"/>
    <w:pPr>
      <w:keepNext/>
      <w:outlineLvl w:val="2"/>
    </w:pPr>
    <w:rPr>
      <w:rFonts w:eastAsiaTheme="majorEastAsia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2CE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2CEC"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2CEC"/>
    <w:pPr>
      <w:keepNext/>
      <w:keepLines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2CEC"/>
    <w:pPr>
      <w:keepNext/>
      <w:keepLines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2CEC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2CEC"/>
    <w:pPr>
      <w:keepNext/>
      <w:keepLines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2CEC"/>
    <w:rPr>
      <w:rFonts w:ascii="Times New Roman" w:eastAsia="Times New Roman" w:hAnsi="Times New Roman" w:cstheme="majorBidi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72CEC"/>
    <w:rPr>
      <w:rFonts w:ascii="Times New Roman" w:eastAsiaTheme="majorEastAsia" w:hAnsi="Times New Roman" w:cstheme="majorBidi"/>
      <w:b/>
      <w:sz w:val="24"/>
    </w:rPr>
  </w:style>
  <w:style w:type="character" w:customStyle="1" w:styleId="30">
    <w:name w:val="見出し 3 (文字)"/>
    <w:basedOn w:val="a0"/>
    <w:link w:val="3"/>
    <w:uiPriority w:val="9"/>
    <w:rsid w:val="00272CEC"/>
    <w:rPr>
      <w:rFonts w:ascii="Times New Roman" w:eastAsiaTheme="majorEastAsia" w:hAnsi="Times New Roman" w:cstheme="majorBidi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2C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2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2C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2C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2C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72C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2CEC"/>
    <w:pPr>
      <w:ind w:left="840"/>
    </w:pPr>
  </w:style>
  <w:style w:type="character" w:styleId="21">
    <w:name w:val="Intense Emphasis"/>
    <w:basedOn w:val="a0"/>
    <w:uiPriority w:val="21"/>
    <w:qFormat/>
    <w:rsid w:val="00272CE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2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72CE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2CE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72CE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72CEC"/>
    <w:rPr>
      <w:rFonts w:ascii="Times New Roman" w:hAnsi="Times New Roman"/>
      <w:sz w:val="24"/>
    </w:rPr>
  </w:style>
  <w:style w:type="paragraph" w:styleId="ac">
    <w:name w:val="footer"/>
    <w:basedOn w:val="a"/>
    <w:link w:val="ad"/>
    <w:uiPriority w:val="99"/>
    <w:unhideWhenUsed/>
    <w:rsid w:val="00272CE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72CE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72CE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72C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272CE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272CEC"/>
    <w:rPr>
      <w:rFonts w:ascii="Times New Roman" w:hAnsi="Times New Roman" w:cs="Times New Roman"/>
      <w:noProof/>
      <w:sz w:val="24"/>
    </w:rPr>
  </w:style>
  <w:style w:type="table" w:styleId="ae">
    <w:name w:val="Table Grid"/>
    <w:basedOn w:val="a1"/>
    <w:uiPriority w:val="39"/>
    <w:rsid w:val="00272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272CEC"/>
  </w:style>
  <w:style w:type="character" w:styleId="af0">
    <w:name w:val="Hyperlink"/>
    <w:basedOn w:val="a0"/>
    <w:uiPriority w:val="99"/>
    <w:unhideWhenUsed/>
    <w:rsid w:val="0061636E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1636E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BB4F3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99</Characters>
  <Application>Microsoft Office Word</Application>
  <DocSecurity>0</DocSecurity>
  <Lines>24</Lines>
  <Paragraphs>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達　翔太</dc:creator>
  <cp:keywords/>
  <dc:description/>
  <cp:lastModifiedBy>伊達　翔太</cp:lastModifiedBy>
  <cp:revision>2</cp:revision>
  <dcterms:created xsi:type="dcterms:W3CDTF">2025-05-16T13:33:00Z</dcterms:created>
  <dcterms:modified xsi:type="dcterms:W3CDTF">2025-05-16T13:33:00Z</dcterms:modified>
</cp:coreProperties>
</file>